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hint="eastAsia"/>
          <w:lang w:val="en-US" w:eastAsia="zh-CN"/>
        </w:rPr>
        <w:t>Table 1 Family, Genus, species, strain number, and GenBank accession numbers of the reference Magnaporthales fu</w:t>
      </w:r>
      <w:bookmarkStart w:id="0" w:name="_GoBack"/>
      <w:bookmarkEnd w:id="0"/>
      <w:r>
        <w:rPr>
          <w:rFonts w:hint="eastAsia"/>
          <w:lang w:val="en-US" w:eastAsia="zh-CN"/>
        </w:rPr>
        <w:t>ngi in this study</w:t>
      </w:r>
    </w:p>
    <w:p/>
    <w:tbl>
      <w:tblPr>
        <w:tblW w:w="14796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51"/>
        <w:gridCol w:w="1908"/>
        <w:gridCol w:w="2964"/>
        <w:gridCol w:w="2244"/>
        <w:gridCol w:w="1164"/>
        <w:gridCol w:w="1164"/>
        <w:gridCol w:w="1164"/>
        <w:gridCol w:w="1164"/>
        <w:gridCol w:w="11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mily</w:t>
            </w:r>
          </w:p>
        </w:tc>
        <w:tc>
          <w:tcPr>
            <w:tcW w:w="19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us</w:t>
            </w:r>
          </w:p>
        </w:tc>
        <w:tc>
          <w:tcPr>
            <w:tcW w:w="29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pecies</w:t>
            </w:r>
          </w:p>
        </w:tc>
        <w:tc>
          <w:tcPr>
            <w:tcW w:w="2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ain number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S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SU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PB1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F1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CM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 aqu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8–13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286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358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1940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 lig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8–0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28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358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1940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eratosphaeria lampad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4499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3137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Y346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3138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fusispor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fusisporella sorg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M 744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0601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060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060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060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dhangguraban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dhanggurabania cynodont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IP 5930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ergeneru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ergenerula spartin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CC 228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Q341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ssaba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ussabanomyces longispor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523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lci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lciphora oryz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5-6-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6366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J0267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J026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N8579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J0267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lciphori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lciphoriella solaniterrest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17.8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lla caric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3392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425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42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l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lla caric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88.8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amom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UZE000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Y2653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Q341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arx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902.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australi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5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aven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87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californi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4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ellisio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87.8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4835" \o "http://www.ncbi.nlm.nih.gov/entrez/query.fcgi?cmd=search&amp;db=nucleotide&amp;doptcmdl=genbank&amp;term=KM484835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483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4952" \o "http://www.ncbi.nlm.nih.gov/entrez/query.fcgi?cmd=search&amp;db=nucleotide&amp;doptcmdl=genbank&amp;term=KM484952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4952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5051" \o "http://www.ncbi.nlm.nih.gov/entrez/query.fcgi?cmd=search&amp;db=nucleotide&amp;doptcmdl=genbank&amp;term=KM485051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505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floridan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3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fusifo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6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glyci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5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grami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52.9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4834" \o "http://www.ncbi.nlm.nih.gov/entrez/query.fcgi?cmd=search&amp;db=nucleotide&amp;doptcmdl=genbank&amp;term=KM484834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4834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DQ341496" \o "http://www.ncbi.nlm.nih.gov/entrez/query.fcgi?cmd=search&amp;db=nucleotide&amp;doptcmdl=genbank&amp;term=DQ341496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DQ341496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5050" \o "http://www.ncbi.nlm.nih.gov/entrez/query.fcgi?cmd=search&amp;db=nucleotide&amp;doptcmdl=genbank&amp;term=KM485050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505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gramin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7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hyphopodioid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50.7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2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oryz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6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oryzin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235.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radic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296.5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2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82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setari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5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7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tritic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86.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7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walke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602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5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3067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aeumannomyces wongoono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IP 603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62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ohlmeyer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ohlmeyeriopsis medulla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1784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agrostid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RIP 5930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3647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3647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3647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3647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61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incrusta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mayd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662.82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4856" \o "http://www.ncbi.nlm.nih.gov/entrez/query.fcgi?cmd=search&amp;db=nucleotide&amp;doptcmdl=genbank&amp;term=KM484856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4856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4971" \o "http://www.ncbi.nlm.nih.gov/entrez/query.fcgi?cmd=search&amp;db=nucleotide&amp;doptcmdl=genbank&amp;term=KM484971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497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instrText xml:space="preserve"> HYPERLINK "http://www.ncbi.nlm.nih.gov/entrez/query.fcgi?cmd=search&amp;db=nucleotide&amp;doptcmdl=genbank&amp;term=KM485072" \o "http://www.ncbi.nlm.nih.gov/entrez/query.fcgi?cmd=search&amp;db=nucleotide&amp;doptcmdl=genbank&amp;term=KM485072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i w:val="0"/>
                <w:sz w:val="20"/>
                <w:szCs w:val="20"/>
                <w:u w:val="none"/>
                <w:bdr w:val="none" w:color="auto" w:sz="0" w:space="0"/>
              </w:rPr>
              <w:t>KM485072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meyeri-festuc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4332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178156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panico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2s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po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N9933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rhizophi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3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raeri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raeriata afric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KM10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527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raeri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raeriata collap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MH45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5279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kata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kataea oryz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4148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4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7103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kata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akataea sp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32.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8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8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 malay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3283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425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425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 mus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18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N713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N7132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 musa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85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4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5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 mus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93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N71328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N7132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cordana musige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426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979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979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979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gaeumann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gaeumannomyces bambus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1-039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444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444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nidempt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nidemptus affin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TCC 20021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nidempt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nidemptus gramin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810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87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877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4959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angus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SF14RG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dichanth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SF14RG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eragros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12m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magnisp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14RG3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panico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3m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schizachyr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L3s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6896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sorgh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M 74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219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21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21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219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tar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SF14RG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hialophora wharton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SF14RG6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698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7848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opei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opeiomyces cylindrospor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610.7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Q3414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recht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rechtiana arundinac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3399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9344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9344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recht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rechtiana cibiess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878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9511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F9511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iopsis cynodont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S7-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J8555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016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2689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2827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0073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quafiliform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quafiliformis lig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6-134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286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K835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1940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gnaporth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giosphae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giosphaera immer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727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7278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7202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N7202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aquati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FRDCC 3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Q7974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Q797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chiangdao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MU 2663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5712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commu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5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dolichostom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149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7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hongkongen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KUCC362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Q3415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leptospor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894.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hioceras aquaticu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FRDCC 30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Q7974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Q797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 fag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5-11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4262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4262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 hampshiren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FLUCC 15-07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4262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4262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 lig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9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halonectria lut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65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864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0667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omyces asa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74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2282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2283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X2283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mbus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mbusicularia brunn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35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rret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arretomyces calath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92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 boreal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461.6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8586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Q3415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 junc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610.8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2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cgarvieomyces luzul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434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9344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G9344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opyricularia commelin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83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xi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xipyricularia zingibe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23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274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bothriochlo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165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777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F7772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9057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cype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359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B8180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hagahag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563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9508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950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T9508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higgin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2193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hyrcan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AN 2758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444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P1444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572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iran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RAN 2761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572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572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4572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kylling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359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eudopyricularia pers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TFC-PO2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7809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7809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6999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angul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BRC 96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Y2653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ctenanthe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R0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9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grise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8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X134710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occidental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365.9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8622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873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oryz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-15</w:t>
            </w:r>
          </w:p>
        </w:tc>
        <w:tc>
          <w:tcPr>
            <w:tcW w:w="0" w:type="auto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CF_000002495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oryz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255.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8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penniset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1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61999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8076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H6337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penniset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F0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pennisetige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35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1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urashim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PC 2941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4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5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Y1735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 zingiber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N00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T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1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yriculariace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enopyricu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Xenopyricularia zizani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BS 1323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49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0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4851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M0092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100" w:firstLineChars="50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/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C6501"/>
    <w:rsid w:val="2DE5267B"/>
    <w:rsid w:val="2F4938B9"/>
    <w:rsid w:val="64E03629"/>
    <w:rsid w:val="6EE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5T13:47:00Z</dcterms:created>
  <dc:creator>龙的传人1403252482</dc:creator>
  <cp:lastModifiedBy>龙的传人1403252482</cp:lastModifiedBy>
  <dcterms:modified xsi:type="dcterms:W3CDTF">2021-01-15T13:58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